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674C" w:rsidRDefault="007829E6">
      <w:pPr>
        <w:pStyle w:val="Body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 xml:space="preserve">Multimedia Appendix 1. List of parameterized message templates used in the </w:t>
      </w:r>
      <w:r w:rsidR="00F5602D">
        <w:rPr>
          <w:rFonts w:ascii="Arial" w:hAnsi="Arial"/>
          <w:b/>
          <w:bCs/>
        </w:rPr>
        <w:t>study</w:t>
      </w:r>
      <w:r>
        <w:rPr>
          <w:rFonts w:ascii="Arial" w:hAnsi="Arial"/>
          <w:b/>
          <w:bCs/>
        </w:rPr>
        <w:t xml:space="preserve">. </w:t>
      </w:r>
      <w:r>
        <w:rPr>
          <w:rFonts w:ascii="Arial" w:hAnsi="Arial"/>
        </w:rPr>
        <w:t>Hashtags are only assigned to those messages that don</w:t>
      </w:r>
      <w:r>
        <w:rPr>
          <w:rFonts w:ascii="Arial" w:hAnsi="Arial"/>
        </w:rPr>
        <w:t>’</w:t>
      </w:r>
      <w:r>
        <w:rPr>
          <w:rFonts w:ascii="Arial" w:hAnsi="Arial"/>
        </w:rPr>
        <w:t>t already include any hashtags.</w:t>
      </w:r>
    </w:p>
    <w:p w:rsidR="0080674C" w:rsidRDefault="0080674C">
      <w:pPr>
        <w:pStyle w:val="Body"/>
        <w:rPr>
          <w:rFonts w:ascii="Arial" w:eastAsia="Arial" w:hAnsi="Arial" w:cs="Arial"/>
          <w:b/>
          <w:bCs/>
        </w:rPr>
      </w:pPr>
    </w:p>
    <w:tbl>
      <w:tblPr>
        <w:tblW w:w="104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715"/>
        <w:gridCol w:w="2745"/>
      </w:tblGrid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Message content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Hashtags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#Smoking damages your DNA, which can lead to </w:t>
            </w:r>
            <w:r>
              <w:rPr>
                <w:rFonts w:ascii="Arial" w:hAnsi="Arial"/>
                <w:sz w:val="18"/>
                <w:szCs w:val="18"/>
              </w:rPr>
              <w:t>cancer almost anywhere in your body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damages our DNA, which can lead to cancer almost anywhere in our bodie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#Smoking damages DNA, which can lead to cancer almost anywhere in the body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Even if you don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 xml:space="preserve">t smoke, you could be breathing in </w:t>
            </w:r>
            <w:r>
              <w:rPr>
                <w:rFonts w:ascii="Arial" w:hAnsi="Arial"/>
                <w:sz w:val="18"/>
                <w:szCs w:val="18"/>
              </w:rPr>
              <w:t>the deadly mix by being around 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Even if we don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>t smoke, we could be breathing in the deadly mix by being around 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Even if someone doesn't smoke, they could be </w:t>
            </w:r>
            <w:r>
              <w:rPr>
                <w:rFonts w:ascii="Arial" w:hAnsi="Arial"/>
                <w:sz w:val="18"/>
                <w:szCs w:val="18"/>
              </w:rPr>
              <w:t>breathing in the deadly mix by being around 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There is no safe level of exposure to secondhand smoke. Even a short time can harm your health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There is no safe level of e</w:t>
            </w:r>
            <w:r>
              <w:rPr>
                <w:rFonts w:ascii="Arial" w:hAnsi="Arial"/>
                <w:sz w:val="18"/>
                <w:szCs w:val="18"/>
              </w:rPr>
              <w:t>xposure to secondhand smoke. Even a short time can harm our health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There is no safe level of exposure to secondhand smoke. Even a short time can harm people's health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Using #tobacco products can lead to addiction and expose you to toxic, cancer-causing chemical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Using #tobacco products can lead to addiction and expose us to toxic, cancer-causing chemical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Using #tobacco products can lead to addiction and expose </w:t>
            </w:r>
            <w:r>
              <w:rPr>
                <w:rFonts w:ascii="Arial" w:hAnsi="Arial"/>
                <w:sz w:val="18"/>
                <w:szCs w:val="18"/>
              </w:rPr>
              <w:t>people to toxic, cancer-causing chemical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Some say they smoke to reduce stress. Nope. #Smoking can make your feelings of stress even wors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Some say they smoke to reduce stress. Nope. #Smoking can make our feelings of stress even wors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Some </w:t>
            </w:r>
            <w:r>
              <w:rPr>
                <w:rFonts w:ascii="Arial" w:hAnsi="Arial"/>
                <w:sz w:val="18"/>
                <w:szCs w:val="18"/>
              </w:rPr>
              <w:t>say they smoke to reduce stress. Nope. #Smoking can make feelings of stress even wors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Nicotine can change the way your brain works, causing you to crave more and more nicotin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Nicotine can change the way our </w:t>
            </w:r>
            <w:r>
              <w:rPr>
                <w:rFonts w:ascii="Arial" w:hAnsi="Arial"/>
                <w:sz w:val="18"/>
                <w:szCs w:val="18"/>
              </w:rPr>
              <w:t>brains work, causing us to crave more and more nicotin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Nicotine can change the way a person's brain works, causing them to crave more and more nicotin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damage y</w:t>
            </w:r>
            <w:r>
              <w:rPr>
                <w:rFonts w:ascii="Arial" w:hAnsi="Arial"/>
                <w:sz w:val="18"/>
                <w:szCs w:val="18"/>
              </w:rPr>
              <w:t>our wallet. Smoking half a pack/day costs $1000 per year on averag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damage our wallets. Smoking half a pack/day costs $1000 per year on averag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damage everyone's wallets. Smoking half a pack/day costs $1000 per year on ave</w:t>
            </w:r>
            <w:r>
              <w:rPr>
                <w:rFonts w:ascii="Arial" w:hAnsi="Arial"/>
                <w:sz w:val="18"/>
                <w:szCs w:val="18"/>
              </w:rPr>
              <w:t>rag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weaken your immune system, leaving you more vulnerable to bronchitis &amp; pneumonia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weaken our immune systems, leaving us more vulnerable to bronchitis &amp; pneumonia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#Smoking can weaken the immune system, </w:t>
            </w:r>
            <w:r>
              <w:rPr>
                <w:rFonts w:ascii="Arial" w:hAnsi="Arial"/>
                <w:sz w:val="18"/>
                <w:szCs w:val="18"/>
              </w:rPr>
              <w:t>leaving a person more vulnerable to bronchitis &amp; pneumonia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damages your DNA, which can cause cancer almost anywhere, not just your lung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lastRenderedPageBreak/>
              <w:t>#Smoking damages our DNA, which can cause cancer almost anywhere, not just our lung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damages DNA, which can cause cancer almost anywhere, not just the lung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destroy the tiny hairs that help keep your lungs clear, giving you smoker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>s cough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#Smoking can destroy the tiny hairs that help keep our lungs </w:t>
            </w:r>
            <w:r>
              <w:rPr>
                <w:rFonts w:ascii="Arial" w:hAnsi="Arial"/>
                <w:sz w:val="18"/>
                <w:szCs w:val="18"/>
              </w:rPr>
              <w:t>clear, giving us smoker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>s cough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destroy the tiny hairs that help keep the lungs clear, giving a person smoker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>s cough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Smoking #cigarettes can claim more than 10 years of your life. Don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>t let #cigs cut your life short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Don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>t let #cig</w:t>
            </w:r>
            <w:r>
              <w:rPr>
                <w:rFonts w:ascii="Arial" w:hAnsi="Arial"/>
                <w:sz w:val="18"/>
                <w:szCs w:val="18"/>
              </w:rPr>
              <w:t>s cut your life short. Smoking #cigarettes can claim more than 10 years of your lif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3 out of 4 teen smokers become adult smokers. Teens underestimate how addictive #cigarettes are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Teens underestimate how addictive #cigarettes are. 3 out of 4 teen smokers become adult 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Every day in the US 700+ youth become daily </w:t>
            </w:r>
            <w:r>
              <w:rPr>
                <w:rFonts w:ascii="Arial" w:hAnsi="Arial"/>
                <w:sz w:val="18"/>
                <w:szCs w:val="18"/>
              </w:rPr>
              <w:t>smokers. Nicotine is highly addictiv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Nicotine is highly addictive. Every day in the US 700+ youth become daily 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Over 16 million Americans have a disease caused by #sm</w:t>
            </w:r>
            <w:r>
              <w:rPr>
                <w:rFonts w:ascii="Arial" w:hAnsi="Arial"/>
                <w:sz w:val="18"/>
                <w:szCs w:val="18"/>
              </w:rPr>
              <w:t>oking. Smoking can cause long-term damag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cause long-term damage. Over 16 million Americans have a disease caused by smoking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Secondhand smoke causes 40,000+ US deaths per year. There is no safe level of exposur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#smoking, </w:t>
            </w:r>
            <w:r>
              <w:rPr>
                <w:rFonts w:ascii="Arial" w:hAnsi="Arial"/>
                <w:sz w:val="18"/>
                <w:szCs w:val="18"/>
              </w:rPr>
              <w:t>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There is no safe level of exposure to secondhand smoke. It causes 40,000+ US deaths per year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On average, every cig reduces your life by 11 minutes. Even occasional #smoking can hurt </w:t>
            </w:r>
            <w:r>
              <w:rPr>
                <w:rFonts w:ascii="Arial" w:hAnsi="Arial"/>
                <w:sz w:val="18"/>
                <w:szCs w:val="18"/>
              </w:rPr>
              <w:t>you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Even occasional #smoking can hurt you. On average, every cig reduces your life by 11 minutes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half a pack per day costs about $1000/year. Smoking can do serious damage to your wallet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do serious damage to your wallet. S</w:t>
            </w:r>
            <w:r>
              <w:rPr>
                <w:rFonts w:ascii="Arial" w:hAnsi="Arial"/>
                <w:sz w:val="18"/>
                <w:szCs w:val="18"/>
              </w:rPr>
              <w:t>moking half a pack per day costs about $1000/year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Formaldehyde is used to embalm dead bodies. It is also a cancer-causer in #cigarette smok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80674C"/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Formaldehyde is a cancer-causer in #cigarette smoke. It is also used to embalm dead bodie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80674C"/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Polonium-210 is a chemical in nuclear reactors. It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>s also found in #cigarette smok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80674C"/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Polonium-210 is a chemical in #cigarette smoke. It's also found in nuclear reacto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80674C"/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Hydrogen cyanide is found in rat poison. It</w:t>
            </w:r>
            <w:r>
              <w:rPr>
                <w:rFonts w:ascii="Arial" w:hAnsi="Arial"/>
                <w:sz w:val="18"/>
                <w:szCs w:val="18"/>
              </w:rPr>
              <w:t>’</w:t>
            </w:r>
            <w:r>
              <w:rPr>
                <w:rFonts w:ascii="Arial" w:hAnsi="Arial"/>
                <w:sz w:val="18"/>
                <w:szCs w:val="18"/>
              </w:rPr>
              <w:t>s also in #cigarette smok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80674C"/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Hydrogen cyanide is found in #cigarette smoke. It's also in rat poison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80674C"/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f nobody smoked, about 30% of cancer deaths in the US could be prevented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If nobody smoked, about 160,000 cancer deaths in the US could be </w:t>
            </w:r>
            <w:r>
              <w:rPr>
                <w:rFonts w:ascii="Arial" w:hAnsi="Arial"/>
                <w:sz w:val="18"/>
                <w:szCs w:val="18"/>
              </w:rPr>
              <w:t>prevented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lastRenderedPageBreak/>
              <w:t>You can never buy back time, so keep it #tobaccofree. #Smoking can shorten your life by more than 12%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You can never buy back time, so keep it #tobaccofree. #Smoking can shorten your life by 10 </w:t>
            </w:r>
            <w:r>
              <w:rPr>
                <w:rFonts w:ascii="Arial" w:hAnsi="Arial"/>
                <w:sz w:val="18"/>
                <w:szCs w:val="18"/>
              </w:rPr>
              <w:t>yea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n the US, about 20% of all deaths are caused by a #smoking-related disease every year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n the US, 480,000 deaths are caused by a #smoking-related disease every year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#Tobacco use causes ~20% of all US deaths-more than AIDS, </w:t>
            </w:r>
            <w:r>
              <w:rPr>
                <w:rFonts w:ascii="Arial" w:hAnsi="Arial"/>
                <w:sz w:val="18"/>
                <w:szCs w:val="18"/>
              </w:rPr>
              <w:t>alcohol, car accidents, homicides &amp; illegal drugs combined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Tobacco use causes 1300 US deaths daily-more than AIDS, alcohol, car accidents, homicides &amp; illegal drugs combined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About 30% of cancer deaths</w:t>
            </w:r>
            <w:r>
              <w:rPr>
                <w:rFonts w:ascii="Arial" w:hAnsi="Arial"/>
                <w:sz w:val="18"/>
                <w:szCs w:val="18"/>
              </w:rPr>
              <w:t> </w:t>
            </w:r>
            <w:r>
              <w:rPr>
                <w:rFonts w:ascii="Arial" w:hAnsi="Arial"/>
                <w:sz w:val="18"/>
                <w:szCs w:val="18"/>
              </w:rPr>
              <w:t>in the US</w:t>
            </w:r>
            <w:r>
              <w:rPr>
                <w:rFonts w:ascii="Arial" w:hAnsi="Arial"/>
                <w:sz w:val="18"/>
                <w:szCs w:val="18"/>
              </w:rPr>
              <w:t> </w:t>
            </w:r>
            <w:r>
              <w:rPr>
                <w:rFonts w:ascii="Arial" w:hAnsi="Arial"/>
                <w:sz w:val="18"/>
                <w:szCs w:val="18"/>
              </w:rPr>
              <w:t>are linked to #smoking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2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Over </w:t>
            </w:r>
            <w:r>
              <w:rPr>
                <w:rFonts w:ascii="Arial" w:hAnsi="Arial"/>
                <w:sz w:val="18"/>
                <w:szCs w:val="18"/>
              </w:rPr>
              <w:t>160,000 cancer deaths</w:t>
            </w:r>
            <w:r>
              <w:rPr>
                <w:rFonts w:ascii="Arial" w:hAnsi="Arial"/>
                <w:sz w:val="18"/>
                <w:szCs w:val="18"/>
              </w:rPr>
              <w:t> </w:t>
            </w:r>
            <w:r>
              <w:rPr>
                <w:rFonts w:ascii="Arial" w:hAnsi="Arial"/>
                <w:sz w:val="18"/>
                <w:szCs w:val="18"/>
              </w:rPr>
              <w:t>in the US</w:t>
            </w:r>
            <w:r>
              <w:rPr>
                <w:rFonts w:ascii="Arial" w:hAnsi="Arial"/>
                <w:sz w:val="18"/>
                <w:szCs w:val="18"/>
              </w:rPr>
              <w:t> </w:t>
            </w:r>
            <w:r>
              <w:rPr>
                <w:rFonts w:ascii="Arial" w:hAnsi="Arial"/>
                <w:sz w:val="18"/>
                <w:szCs w:val="18"/>
              </w:rPr>
              <w:t>every year are linked to #smoking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About 40% of non-smokers in this country are exposed to toxic secondhand smok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Over 100 million non-smokers in this country are exposed to </w:t>
            </w:r>
            <w:r>
              <w:rPr>
                <w:rFonts w:ascii="Arial" w:hAnsi="Arial"/>
                <w:sz w:val="18"/>
                <w:szCs w:val="18"/>
              </w:rPr>
              <w:t>toxic secondhand smok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About 50% of 3-11 year-olds are exposed to secondhand smoke. There is no safe level of exposur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Over 15 million 3-11 year-olds are exposed to secondhan</w:t>
            </w:r>
            <w:r>
              <w:rPr>
                <w:rFonts w:ascii="Arial" w:hAnsi="Arial"/>
                <w:sz w:val="18"/>
                <w:szCs w:val="18"/>
              </w:rPr>
              <w:t>d smoke. There is no safe level of exposur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Secondhand smoke causes 40000+ US deaths per year, and 75% are from coronary heart diseas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56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Secondhand smoke causes 40000+ US death</w:t>
            </w:r>
            <w:r>
              <w:rPr>
                <w:rFonts w:ascii="Arial" w:hAnsi="Arial"/>
                <w:sz w:val="18"/>
                <w:szCs w:val="18"/>
              </w:rPr>
              <w:t>s per year, including 30000+ coronary heart disease death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, #tobacco, #cigs, #cigarettes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How does #smoking take a decade of life away? Smokers die about 12% earlier than non-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How does #smoking take a decade of life away? </w:t>
            </w:r>
            <w:r>
              <w:rPr>
                <w:rFonts w:ascii="Arial" w:hAnsi="Arial"/>
                <w:sz w:val="18"/>
                <w:szCs w:val="18"/>
              </w:rPr>
              <w:t>Smokers die about 10 years younger than non-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Even occasional #smoking can hurt you. Every #cigarette you smoke reduces your life by almost 20% of an hour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Even occasional #smoking can hurt you. Every #cigarette you smoke reduces your life </w:t>
            </w:r>
            <w:r>
              <w:rPr>
                <w:rFonts w:ascii="Arial" w:hAnsi="Arial"/>
                <w:sz w:val="18"/>
                <w:szCs w:val="18"/>
              </w:rPr>
              <w:t>by 11 minute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f you smoke, you may be cuttin</w:t>
            </w:r>
            <w:r>
              <w:rPr>
                <w:rFonts w:ascii="Arial" w:hAnsi="Arial"/>
                <w:sz w:val="18"/>
                <w:szCs w:val="18"/>
              </w:rPr>
              <w:t xml:space="preserve">’ </w:t>
            </w:r>
            <w:r>
              <w:rPr>
                <w:rFonts w:ascii="Arial" w:hAnsi="Arial"/>
                <w:sz w:val="18"/>
                <w:szCs w:val="18"/>
              </w:rPr>
              <w:t>your time with the fam short. #Smoking can shorten your life by over 12%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shorten your life by over 12%. If you smoke, you may be cuttin</w:t>
            </w:r>
            <w:r>
              <w:rPr>
                <w:rFonts w:ascii="Arial" w:hAnsi="Arial"/>
                <w:sz w:val="18"/>
                <w:szCs w:val="18"/>
              </w:rPr>
              <w:t xml:space="preserve">’ </w:t>
            </w:r>
            <w:r>
              <w:rPr>
                <w:rFonts w:ascii="Arial" w:hAnsi="Arial"/>
                <w:sz w:val="18"/>
                <w:szCs w:val="18"/>
              </w:rPr>
              <w:t xml:space="preserve">your time with the fam short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f you smoke, you may be cuttin</w:t>
            </w:r>
            <w:r>
              <w:rPr>
                <w:rFonts w:ascii="Arial" w:hAnsi="Arial"/>
                <w:sz w:val="18"/>
                <w:szCs w:val="18"/>
              </w:rPr>
              <w:t xml:space="preserve">’ </w:t>
            </w:r>
            <w:r>
              <w:rPr>
                <w:rFonts w:ascii="Arial" w:hAnsi="Arial"/>
                <w:sz w:val="18"/>
                <w:szCs w:val="18"/>
              </w:rPr>
              <w:t>your time with the fam short.  #Smoking can shorten your life by 10 yea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Smoking can shorten your life by 10 years. If you smoke, you may be cuttin</w:t>
            </w:r>
            <w:r>
              <w:rPr>
                <w:rFonts w:ascii="Arial" w:hAnsi="Arial"/>
                <w:sz w:val="18"/>
                <w:szCs w:val="18"/>
              </w:rPr>
              <w:t xml:space="preserve">’ </w:t>
            </w:r>
            <w:r>
              <w:rPr>
                <w:rFonts w:ascii="Arial" w:hAnsi="Arial"/>
                <w:sz w:val="18"/>
                <w:szCs w:val="18"/>
              </w:rPr>
              <w:t xml:space="preserve">your time with the fam short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Forget death, chase life. About 20% of all US deaths are caused by a #smoking-related diseas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About 20% of all US deaths are caused by a #smoking-related disease. Forget death, chase lif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Forget death, chase </w:t>
            </w:r>
            <w:r>
              <w:rPr>
                <w:rFonts w:ascii="Arial" w:hAnsi="Arial"/>
                <w:sz w:val="18"/>
                <w:szCs w:val="18"/>
              </w:rPr>
              <w:t>life. 480,000 US deaths are caused by a #smoking-related disease every year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04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480,000 US deaths are caused by a #smoking-related disease every year. Forget death, chase lif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Smoking can cause cancer almost anywhere in the body. About 30% of US cancer</w:t>
            </w:r>
            <w:r>
              <w:rPr>
                <w:rFonts w:ascii="Arial" w:hAnsi="Arial"/>
                <w:sz w:val="18"/>
                <w:szCs w:val="18"/>
              </w:rPr>
              <w:t xml:space="preserve"> deaths</w:t>
            </w:r>
            <w:r>
              <w:rPr>
                <w:rFonts w:ascii="Arial" w:hAnsi="Arial"/>
                <w:sz w:val="18"/>
                <w:szCs w:val="18"/>
              </w:rPr>
              <w:t> </w:t>
            </w:r>
            <w:r>
              <w:rPr>
                <w:rFonts w:ascii="Arial" w:hAnsi="Arial"/>
                <w:sz w:val="18"/>
                <w:szCs w:val="18"/>
              </w:rPr>
              <w:t>are linked to #smoking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lastRenderedPageBreak/>
              <w:t>About 30% of US cancer deaths</w:t>
            </w:r>
            <w:r>
              <w:rPr>
                <w:rFonts w:ascii="Arial" w:hAnsi="Arial"/>
                <w:sz w:val="18"/>
                <w:szCs w:val="18"/>
              </w:rPr>
              <w:t> </w:t>
            </w:r>
            <w:r>
              <w:rPr>
                <w:rFonts w:ascii="Arial" w:hAnsi="Arial"/>
                <w:sz w:val="18"/>
                <w:szCs w:val="18"/>
              </w:rPr>
              <w:t xml:space="preserve">are linked to #smoking. Smoking can cause cancer almost anywhere in the body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Smoking can cause cancer almost anywhere in the body. 160,000+ US cancer deaths</w:t>
            </w:r>
            <w:r>
              <w:rPr>
                <w:rFonts w:ascii="Arial" w:hAnsi="Arial"/>
                <w:sz w:val="18"/>
                <w:szCs w:val="18"/>
              </w:rPr>
              <w:t> </w:t>
            </w:r>
            <w:r>
              <w:rPr>
                <w:rFonts w:ascii="Arial" w:hAnsi="Arial"/>
                <w:sz w:val="18"/>
                <w:szCs w:val="18"/>
              </w:rPr>
              <w:t xml:space="preserve">every year are linked to </w:t>
            </w:r>
            <w:r>
              <w:rPr>
                <w:rFonts w:ascii="Arial" w:hAnsi="Arial"/>
                <w:sz w:val="18"/>
                <w:szCs w:val="18"/>
              </w:rPr>
              <w:t>#smoking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160,000+ US cancer deaths</w:t>
            </w:r>
            <w:r>
              <w:rPr>
                <w:rFonts w:ascii="Arial" w:hAnsi="Arial"/>
                <w:sz w:val="18"/>
                <w:szCs w:val="18"/>
              </w:rPr>
              <w:t> </w:t>
            </w:r>
            <w:r>
              <w:rPr>
                <w:rFonts w:ascii="Arial" w:hAnsi="Arial"/>
                <w:sz w:val="18"/>
                <w:szCs w:val="18"/>
              </w:rPr>
              <w:t xml:space="preserve">every year are linked to #smoking. Smoking can cause cancer almost anywhere in the body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Protect your loved ones by living #tobaccofree. About 40% of US non-smokers are exposed to toxic secondhand smok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About </w:t>
            </w:r>
            <w:r>
              <w:rPr>
                <w:rFonts w:ascii="Arial" w:hAnsi="Arial"/>
                <w:sz w:val="18"/>
                <w:szCs w:val="18"/>
              </w:rPr>
              <w:t xml:space="preserve">40% of US non-smokers are exposed to toxic secondhand smoke. Protect your loved ones by living #tobaccofree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Protect your loved ones by living #tobaccofree. 100 million+ US non-smokers are exposed to toxic secondhand smok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100 million+ US non-smokers are exposed to toxic secondhand smoke. Protect your loved ones by living #tobaccofree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Look out for the lil ones by keeping it #tobaccofree. About 50% of 3-11 year-olds are exposed to secondhand smok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About 50% of 3-11 y</w:t>
            </w:r>
            <w:r>
              <w:rPr>
                <w:rFonts w:ascii="Arial" w:hAnsi="Arial"/>
                <w:sz w:val="18"/>
                <w:szCs w:val="18"/>
              </w:rPr>
              <w:t>ear-olds are exposed to secondhand smoke. Look out for the lil ones by keeping it #tobaccofree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Look out for the lil ones by keeping it #tobaccofree. Over 15 million 3-11 year-olds are exposed to secondhand smok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Over 15 million 3-11 year-olds are ex</w:t>
            </w:r>
            <w:r>
              <w:rPr>
                <w:rFonts w:ascii="Arial" w:hAnsi="Arial"/>
                <w:sz w:val="18"/>
                <w:szCs w:val="18"/>
              </w:rPr>
              <w:t>posed to secondhand smoke. Look out for the lil ones by keeping it #tobaccofre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#Tobacco is a major preventable cause of death. If nobody smoked, ~40% of US cancer deaths could be prevented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f nobody used tobacco, ~40% of US cancer deaths could be prevented. #Tobacco is a major preventable cause of death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#Tobacco is a major pr</w:t>
            </w:r>
            <w:r>
              <w:rPr>
                <w:rFonts w:ascii="Arial" w:hAnsi="Arial"/>
                <w:sz w:val="18"/>
                <w:szCs w:val="18"/>
              </w:rPr>
              <w:t>eventable cause of death. If nobody used tobacco, ~230,000 US cancer deaths could be prevented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f nobody used tobacco, ~230,000 US cancer deaths could be prevented. #Tobacco is a major preventable cause of death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When someone dies from #tobacco use, w</w:t>
            </w:r>
            <w:r>
              <w:rPr>
                <w:rFonts w:ascii="Arial" w:hAnsi="Arial"/>
                <w:sz w:val="18"/>
                <w:szCs w:val="18"/>
              </w:rPr>
              <w:t>e lose them too soon. Smokers die about 12% earlier than non-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Smokers die about 12% earlier than non-smokers. When someone dies from #tobacco use, we lose them too soon.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When someone dies from #tobacco use, we lose them too soon. Smokers die about 10 years younger than non-smokers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 xml:space="preserve">Smokers die about 10 </w:t>
            </w:r>
            <w:r>
              <w:rPr>
                <w:rFonts w:ascii="Arial" w:hAnsi="Arial"/>
                <w:sz w:val="18"/>
                <w:szCs w:val="18"/>
              </w:rPr>
              <w:t>years younger than non-smokers. When someone dies from #tobacco use, we lose them too soon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Even occasional #smoking can hurt you. If nobody smoked, about 30% of US cancer deaths could be prevented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f nobody smoked, about 30% of US cancer deaths cou</w:t>
            </w:r>
            <w:r>
              <w:rPr>
                <w:rFonts w:ascii="Arial" w:hAnsi="Arial"/>
                <w:sz w:val="18"/>
                <w:szCs w:val="18"/>
              </w:rPr>
              <w:t>ld be prevented. Even occasional #smoking can hurt you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Even occasional #smoking can hurt you. If nobody smoked, about 160,000 US cancer deaths could be prevented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  <w:tr w:rsidR="0080674C">
        <w:trPr>
          <w:trHeight w:val="440"/>
        </w:trPr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If nobody smoked, about 160,000 US cancer deaths could be prevented. Even occasional #</w:t>
            </w:r>
            <w:r>
              <w:rPr>
                <w:rFonts w:ascii="Arial" w:hAnsi="Arial"/>
                <w:sz w:val="18"/>
                <w:szCs w:val="18"/>
              </w:rPr>
              <w:t>smoking can hurt you.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0674C" w:rsidRDefault="007829E6">
            <w:pPr>
              <w:pStyle w:val="Body"/>
            </w:pPr>
            <w:r>
              <w:rPr>
                <w:rFonts w:ascii="Arial" w:hAnsi="Arial"/>
                <w:sz w:val="18"/>
                <w:szCs w:val="18"/>
              </w:rPr>
              <w:t> </w:t>
            </w:r>
          </w:p>
        </w:tc>
      </w:tr>
    </w:tbl>
    <w:p w:rsidR="0080674C" w:rsidRDefault="0080674C">
      <w:pPr>
        <w:pStyle w:val="Body"/>
        <w:widowControl w:val="0"/>
      </w:pPr>
    </w:p>
    <w:sectPr w:rsidR="0080674C">
      <w:pgSz w:w="11900" w:h="16840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829E6" w:rsidRDefault="007829E6">
      <w:r>
        <w:separator/>
      </w:r>
    </w:p>
  </w:endnote>
  <w:endnote w:type="continuationSeparator" w:id="0">
    <w:p w:rsidR="007829E6" w:rsidRDefault="0078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829E6" w:rsidRDefault="007829E6">
      <w:r>
        <w:separator/>
      </w:r>
    </w:p>
  </w:footnote>
  <w:footnote w:type="continuationSeparator" w:id="0">
    <w:p w:rsidR="007829E6" w:rsidRDefault="00782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74C"/>
    <w:rsid w:val="007829E6"/>
    <w:rsid w:val="0080674C"/>
    <w:rsid w:val="00F5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9D124"/>
  <w15:docId w15:val="{37E84895-108B-754D-9A5F-86AF1AF8D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F560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602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60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02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77</Words>
  <Characters>9561</Characters>
  <Application>Microsoft Office Word</Application>
  <DocSecurity>0</DocSecurity>
  <Lines>79</Lines>
  <Paragraphs>22</Paragraphs>
  <ScaleCrop>false</ScaleCrop>
  <Company/>
  <LinksUpToDate>false</LinksUpToDate>
  <CharactersWithSpaces>1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uja Majmundar</cp:lastModifiedBy>
  <cp:revision>2</cp:revision>
  <dcterms:created xsi:type="dcterms:W3CDTF">2020-07-27T20:57:00Z</dcterms:created>
  <dcterms:modified xsi:type="dcterms:W3CDTF">2020-07-27T20:58:00Z</dcterms:modified>
</cp:coreProperties>
</file>